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36" w:type="dxa"/>
        <w:tblInd w:w="-2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351"/>
        <w:gridCol w:w="5285"/>
      </w:tblGrid>
      <w:tr w:rsidR="00D8300D" w:rsidRPr="00C753C8" w:rsidTr="001F2973">
        <w:trPr>
          <w:trHeight w:val="360"/>
        </w:trPr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753C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Primer/MID </w:t>
            </w:r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753C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quence (5’</w:t>
            </w:r>
            <w:r w:rsidRPr="00C753C8">
              <w:rPr>
                <w:rFonts w:ascii="Noto Sans Symbols" w:eastAsia="Noto Sans Symbols" w:hAnsi="Noto Sans Symbols" w:cs="Noto Sans Symbols"/>
                <w:b/>
                <w:color w:val="000000" w:themeColor="text1"/>
              </w:rPr>
              <w:t>→</w:t>
            </w:r>
            <w:r w:rsidRPr="00C753C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’)</w:t>
            </w:r>
          </w:p>
        </w:tc>
      </w:tr>
      <w:tr w:rsidR="00D8300D" w:rsidRPr="00C753C8" w:rsidTr="001F2973">
        <w:trPr>
          <w:trHeight w:val="540"/>
        </w:trPr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ma1OF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GCTGAAGTAGCTGGAACTCAA</w:t>
            </w:r>
            <w:proofErr w:type="spellEnd"/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ma1F</w:t>
            </w:r>
            <w:r w:rsidRPr="00C753C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XXXXXXXXXXCCATCAGGGAAATGTCCAGT</w:t>
            </w:r>
            <w:proofErr w:type="spellEnd"/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ma1R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TTTCCTGCATGTCTTGAACA</w:t>
            </w:r>
            <w:proofErr w:type="spellEnd"/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1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CGAGTGCGT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2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CGCTCGACA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3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GACGCACTC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4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GCACTGTAG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5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TCAGACACG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6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TATCGCGAG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7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CGTGTCTCTA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8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CTCGCGTGTC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10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TCTCTATGCG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11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TGATACGTCT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13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CATAGTAGTG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14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CGAGAGATAC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15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TACGACGTA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16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TCACGTACTA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17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CGTCTAGTAC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18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TCTACGTAGC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19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TGTACTACTC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20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ACGACTACAG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21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CGTAGACTAG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22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TACGAGTATG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23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TACTCTCGTG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8300D" w:rsidRPr="00C753C8" w:rsidTr="001F2973">
        <w:tc>
          <w:tcPr>
            <w:tcW w:w="3351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MID24</w:t>
            </w:r>
            <w:proofErr w:type="spellEnd"/>
          </w:p>
        </w:tc>
        <w:tc>
          <w:tcPr>
            <w:tcW w:w="5285" w:type="dxa"/>
            <w:shd w:val="clear" w:color="auto" w:fill="auto"/>
            <w:tcMar>
              <w:left w:w="88" w:type="dxa"/>
            </w:tcMar>
            <w:vAlign w:val="center"/>
          </w:tcPr>
          <w:p w:rsidR="00D8300D" w:rsidRPr="00C753C8" w:rsidRDefault="00D8300D" w:rsidP="001F29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>TAGAGACGAG</w:t>
            </w:r>
            <w:proofErr w:type="spellEnd"/>
            <w:r w:rsidRPr="00C753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:rsidR="0024592F" w:rsidRPr="00B002E8" w:rsidRDefault="0024592F" w:rsidP="0024592F">
      <w:pPr>
        <w:rPr>
          <w:rFonts w:ascii="Times New Roman" w:eastAsia="Times New Roman" w:hAnsi="Times New Roman" w:cs="Times New Roman"/>
          <w:sz w:val="36"/>
          <w:szCs w:val="36"/>
        </w:rPr>
      </w:pPr>
      <w:r w:rsidRPr="00B002E8">
        <w:rPr>
          <w:rFonts w:ascii="Times New Roman" w:eastAsia="Times New Roman" w:hAnsi="Times New Roman" w:cs="Times New Roman"/>
          <w:sz w:val="36"/>
          <w:szCs w:val="36"/>
        </w:rPr>
        <w:lastRenderedPageBreak/>
        <w:t xml:space="preserve"> </w:t>
      </w:r>
      <w:proofErr w:type="spellStart"/>
      <w:r w:rsidRPr="00B002E8">
        <w:rPr>
          <w:rFonts w:ascii="Times New Roman" w:eastAsia="Times New Roman" w:hAnsi="Times New Roman" w:cs="Times New Roman"/>
          <w:sz w:val="36"/>
          <w:szCs w:val="36"/>
          <w:vertAlign w:val="superscript"/>
        </w:rPr>
        <w:t>1</w:t>
      </w:r>
      <w:r w:rsidRPr="00B002E8">
        <w:rPr>
          <w:rFonts w:ascii="Times New Roman" w:eastAsia="Times New Roman" w:hAnsi="Times New Roman" w:cs="Times New Roman"/>
          <w:sz w:val="36"/>
          <w:szCs w:val="36"/>
        </w:rPr>
        <w:t>Xs</w:t>
      </w:r>
      <w:proofErr w:type="spellEnd"/>
      <w:r w:rsidRPr="00B002E8">
        <w:rPr>
          <w:rFonts w:ascii="Times New Roman" w:eastAsia="Times New Roman" w:hAnsi="Times New Roman" w:cs="Times New Roman"/>
          <w:sz w:val="36"/>
          <w:szCs w:val="36"/>
        </w:rPr>
        <w:t xml:space="preserve"> represent the 10 nucleotide MID sequence added to the 5’ </w:t>
      </w:r>
      <w:proofErr w:type="gramStart"/>
      <w:r w:rsidRPr="00B002E8">
        <w:rPr>
          <w:rFonts w:ascii="Times New Roman" w:eastAsia="Times New Roman" w:hAnsi="Times New Roman" w:cs="Times New Roman"/>
          <w:sz w:val="36"/>
          <w:szCs w:val="36"/>
        </w:rPr>
        <w:t>end</w:t>
      </w:r>
      <w:proofErr w:type="gramEnd"/>
      <w:r w:rsidRPr="00B002E8">
        <w:rPr>
          <w:rFonts w:ascii="Times New Roman" w:eastAsia="Times New Roman" w:hAnsi="Times New Roman" w:cs="Times New Roman"/>
          <w:sz w:val="36"/>
          <w:szCs w:val="36"/>
        </w:rPr>
        <w:t xml:space="preserve"> of primer </w:t>
      </w:r>
      <w:proofErr w:type="spellStart"/>
      <w:r w:rsidRPr="00B002E8">
        <w:rPr>
          <w:rFonts w:ascii="Times New Roman" w:eastAsia="Times New Roman" w:hAnsi="Times New Roman" w:cs="Times New Roman"/>
          <w:sz w:val="36"/>
          <w:szCs w:val="36"/>
        </w:rPr>
        <w:t>Ama1F</w:t>
      </w:r>
      <w:proofErr w:type="spellEnd"/>
      <w:r w:rsidRPr="00B002E8">
        <w:rPr>
          <w:rFonts w:ascii="Times New Roman" w:eastAsia="Times New Roman" w:hAnsi="Times New Roman" w:cs="Times New Roman"/>
          <w:sz w:val="36"/>
          <w:szCs w:val="36"/>
        </w:rPr>
        <w:t>.</w:t>
      </w:r>
    </w:p>
    <w:sectPr w:rsidR="0024592F" w:rsidRPr="00B002E8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24592F"/>
    <w:rsid w:val="00006777"/>
    <w:rsid w:val="00042CB0"/>
    <w:rsid w:val="000850A2"/>
    <w:rsid w:val="0008556D"/>
    <w:rsid w:val="000869A1"/>
    <w:rsid w:val="000B1DA0"/>
    <w:rsid w:val="000E6335"/>
    <w:rsid w:val="001133B3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4592F"/>
    <w:rsid w:val="00253944"/>
    <w:rsid w:val="00254ED6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B1D2C"/>
    <w:rsid w:val="004C4FF7"/>
    <w:rsid w:val="004C5FF3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77039"/>
    <w:rsid w:val="0088362E"/>
    <w:rsid w:val="00885CAF"/>
    <w:rsid w:val="009122CA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F1C74"/>
    <w:rsid w:val="00AF54C2"/>
    <w:rsid w:val="00B01C5D"/>
    <w:rsid w:val="00B17EE1"/>
    <w:rsid w:val="00B35A0A"/>
    <w:rsid w:val="00B5179A"/>
    <w:rsid w:val="00B62F82"/>
    <w:rsid w:val="00B810A6"/>
    <w:rsid w:val="00B8126C"/>
    <w:rsid w:val="00B83BF2"/>
    <w:rsid w:val="00B9036C"/>
    <w:rsid w:val="00BB4DDB"/>
    <w:rsid w:val="00BC0F20"/>
    <w:rsid w:val="00C134E9"/>
    <w:rsid w:val="00C21A08"/>
    <w:rsid w:val="00C366B8"/>
    <w:rsid w:val="00C6267D"/>
    <w:rsid w:val="00C7687D"/>
    <w:rsid w:val="00CA4B99"/>
    <w:rsid w:val="00CB7A21"/>
    <w:rsid w:val="00CC3C6D"/>
    <w:rsid w:val="00D20A8D"/>
    <w:rsid w:val="00D23CE5"/>
    <w:rsid w:val="00D26AA7"/>
    <w:rsid w:val="00D52A55"/>
    <w:rsid w:val="00D8300D"/>
    <w:rsid w:val="00D93DD4"/>
    <w:rsid w:val="00DE4D85"/>
    <w:rsid w:val="00DF57D0"/>
    <w:rsid w:val="00E263AF"/>
    <w:rsid w:val="00E32E5A"/>
    <w:rsid w:val="00E40DEF"/>
    <w:rsid w:val="00E53A86"/>
    <w:rsid w:val="00E6231C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0646AC-5CA7-4863-BFE3-963780899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8</Characters>
  <Application>Microsoft Office Word</Application>
  <DocSecurity>0</DocSecurity>
  <Lines>4</Lines>
  <Paragraphs>1</Paragraphs>
  <ScaleCrop>false</ScaleCrop>
  <Company>Microsoft</Company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359</dc:creator>
  <cp:keywords/>
  <dc:description/>
  <cp:lastModifiedBy>0013359</cp:lastModifiedBy>
  <cp:revision>3</cp:revision>
  <dcterms:created xsi:type="dcterms:W3CDTF">2017-12-07T02:14:00Z</dcterms:created>
  <dcterms:modified xsi:type="dcterms:W3CDTF">2017-12-07T04:51:00Z</dcterms:modified>
</cp:coreProperties>
</file>